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046B68" w14:textId="77777777" w:rsidR="00320A07" w:rsidRPr="00D31311" w:rsidRDefault="009C4294">
      <w:pPr>
        <w:rPr>
          <w:rFonts w:ascii="Times New Roman" w:hAnsi="Times New Roman" w:cs="Times New Roman"/>
          <w:color w:val="000000" w:themeColor="text1"/>
        </w:rPr>
      </w:pPr>
      <w:r w:rsidRPr="00D31311">
        <w:rPr>
          <w:rFonts w:ascii="Times New Roman" w:hAnsi="Times New Roman" w:cs="Times New Roman"/>
          <w:color w:val="000000" w:themeColor="text1"/>
        </w:rPr>
        <w:t xml:space="preserve">Supplementary </w:t>
      </w:r>
      <w:r w:rsidR="0019271A" w:rsidRPr="00D31311">
        <w:rPr>
          <w:rFonts w:ascii="Times New Roman" w:hAnsi="Times New Roman" w:cs="Times New Roman"/>
          <w:color w:val="000000" w:themeColor="text1"/>
        </w:rPr>
        <w:t xml:space="preserve">material: </w:t>
      </w:r>
    </w:p>
    <w:p w14:paraId="72A17465" w14:textId="56D86E18" w:rsidR="002705B8" w:rsidRPr="00D31311" w:rsidRDefault="000D0F68">
      <w:pPr>
        <w:rPr>
          <w:rFonts w:ascii="Times New Roman" w:hAnsi="Times New Roman" w:cs="Times New Roman"/>
          <w:color w:val="000000" w:themeColor="text1"/>
          <w:u w:val="single"/>
        </w:rPr>
      </w:pPr>
      <w:r w:rsidRPr="00D31311">
        <w:rPr>
          <w:rFonts w:ascii="Times New Roman" w:hAnsi="Times New Roman" w:cs="Times New Roman"/>
          <w:color w:val="000000" w:themeColor="text1"/>
          <w:u w:val="single"/>
        </w:rPr>
        <w:t>MATLAB sc</w:t>
      </w:r>
      <w:r w:rsidR="0019271A" w:rsidRPr="00D31311">
        <w:rPr>
          <w:rFonts w:ascii="Times New Roman" w:hAnsi="Times New Roman" w:cs="Times New Roman"/>
          <w:color w:val="000000" w:themeColor="text1"/>
          <w:u w:val="single"/>
        </w:rPr>
        <w:t>ript of the method</w:t>
      </w:r>
    </w:p>
    <w:p w14:paraId="72F4BE55" w14:textId="7602EAC7" w:rsidR="006D02EA" w:rsidRPr="00D31311" w:rsidRDefault="006D02EA">
      <w:pPr>
        <w:rPr>
          <w:rFonts w:ascii="Times New Roman" w:hAnsi="Times New Roman" w:cs="Times New Roman"/>
          <w:color w:val="000000" w:themeColor="text1"/>
        </w:rPr>
      </w:pPr>
    </w:p>
    <w:p w14:paraId="3200324A" w14:textId="77777777" w:rsidR="006D02EA" w:rsidRPr="00D31311" w:rsidRDefault="006D02EA" w:rsidP="006D02EA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bidi="bn-IN"/>
        </w:rPr>
      </w:pPr>
      <w:r w:rsidRPr="00D31311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bidi="bn-IN"/>
        </w:rPr>
        <w:t>Algorithmic procedure for retrieving calorific contents of marine phytoplankton from space</w:t>
      </w:r>
    </w:p>
    <w:p w14:paraId="24E3546B" w14:textId="77777777" w:rsidR="006D02EA" w:rsidRPr="00D31311" w:rsidRDefault="006D02EA" w:rsidP="006D02EA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lang w:bidi="bn-IN"/>
        </w:rPr>
      </w:pPr>
    </w:p>
    <w:p w14:paraId="4C960597" w14:textId="47A1CA86" w:rsidR="006D02EA" w:rsidRPr="00D31311" w:rsidRDefault="006D02EA" w:rsidP="006D02EA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 w:themeColor="text1"/>
          <w:lang w:bidi="bn-IN"/>
        </w:rPr>
      </w:pPr>
      <w:r w:rsidRPr="00D31311">
        <w:rPr>
          <w:rFonts w:ascii="Times New Roman" w:hAnsi="Times New Roman" w:cs="Times New Roman"/>
          <w:b/>
          <w:bCs/>
          <w:color w:val="000000" w:themeColor="text1"/>
          <w:lang w:bidi="bn-IN"/>
        </w:rPr>
        <w:t>Shovonlal Roy</w:t>
      </w:r>
    </w:p>
    <w:p w14:paraId="3261615A" w14:textId="77777777" w:rsidR="006D02EA" w:rsidRPr="00D31311" w:rsidRDefault="006D02EA" w:rsidP="006D02EA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lang w:bidi="bn-IN"/>
        </w:rPr>
      </w:pPr>
      <w:r w:rsidRPr="00D31311">
        <w:rPr>
          <w:rFonts w:ascii="Times New Roman" w:hAnsi="Times New Roman" w:cs="Times New Roman"/>
          <w:color w:val="000000" w:themeColor="text1"/>
          <w:lang w:bidi="bn-IN"/>
        </w:rPr>
        <w:t>Department of Geography and Environmental Science, University of Reading,</w:t>
      </w:r>
    </w:p>
    <w:p w14:paraId="5CE077F6" w14:textId="77777777" w:rsidR="006D02EA" w:rsidRPr="00D31311" w:rsidRDefault="006D02EA" w:rsidP="006D02EA">
      <w:pPr>
        <w:tabs>
          <w:tab w:val="left" w:pos="560"/>
          <w:tab w:val="left" w:pos="1121"/>
          <w:tab w:val="left" w:pos="1681"/>
          <w:tab w:val="left" w:pos="2242"/>
          <w:tab w:val="left" w:pos="2803"/>
          <w:tab w:val="left" w:pos="3363"/>
          <w:tab w:val="left" w:pos="3924"/>
          <w:tab w:val="left" w:pos="4485"/>
          <w:tab w:val="left" w:pos="5045"/>
          <w:tab w:val="left" w:pos="5606"/>
          <w:tab w:val="left" w:pos="6166"/>
          <w:tab w:val="left" w:pos="6727"/>
          <w:tab w:val="left" w:pos="7288"/>
          <w:tab w:val="left" w:pos="7848"/>
          <w:tab w:val="left" w:pos="8409"/>
          <w:tab w:val="left" w:pos="8970"/>
          <w:tab w:val="left" w:pos="9530"/>
          <w:tab w:val="left" w:pos="10091"/>
          <w:tab w:val="left" w:pos="10651"/>
          <w:tab w:val="left" w:pos="11212"/>
          <w:tab w:val="left" w:pos="11773"/>
          <w:tab w:val="left" w:pos="12333"/>
          <w:tab w:val="left" w:pos="12894"/>
          <w:tab w:val="left" w:pos="13455"/>
          <w:tab w:val="left" w:pos="14015"/>
          <w:tab w:val="left" w:pos="14576"/>
          <w:tab w:val="left" w:pos="15136"/>
          <w:tab w:val="left" w:pos="15697"/>
          <w:tab w:val="left" w:pos="16258"/>
          <w:tab w:val="left" w:pos="16818"/>
          <w:tab w:val="left" w:pos="17379"/>
          <w:tab w:val="left" w:pos="17940"/>
          <w:tab w:val="left" w:pos="18500"/>
          <w:tab w:val="left" w:pos="19061"/>
          <w:tab w:val="left" w:pos="19621"/>
          <w:tab w:val="left" w:pos="20182"/>
          <w:tab w:val="left" w:pos="20743"/>
          <w:tab w:val="left" w:pos="21303"/>
          <w:tab w:val="left" w:pos="21864"/>
          <w:tab w:val="left" w:pos="22425"/>
          <w:tab w:val="left" w:pos="22985"/>
          <w:tab w:val="left" w:pos="23546"/>
          <w:tab w:val="left" w:pos="24106"/>
          <w:tab w:val="left" w:pos="24667"/>
          <w:tab w:val="left" w:pos="25228"/>
          <w:tab w:val="left" w:pos="25788"/>
          <w:tab w:val="left" w:pos="26349"/>
          <w:tab w:val="left" w:pos="26910"/>
          <w:tab w:val="left" w:pos="27470"/>
          <w:tab w:val="left" w:pos="28031"/>
          <w:tab w:val="left" w:pos="28591"/>
          <w:tab w:val="left" w:pos="29152"/>
          <w:tab w:val="left" w:pos="29713"/>
          <w:tab w:val="left" w:pos="30273"/>
          <w:tab w:val="left" w:pos="30834"/>
          <w:tab w:val="left" w:pos="31395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lang w:bidi="bn-IN"/>
        </w:rPr>
      </w:pPr>
      <w:r w:rsidRPr="00D31311">
        <w:rPr>
          <w:rFonts w:ascii="Times New Roman" w:hAnsi="Times New Roman" w:cs="Times New Roman"/>
          <w:color w:val="000000" w:themeColor="text1"/>
          <w:lang w:bidi="bn-IN"/>
        </w:rPr>
        <w:t>Whiteknights, Reading RG6 6AB, U.K.</w:t>
      </w:r>
    </w:p>
    <w:p w14:paraId="68F5CFFF" w14:textId="7F56FFD7" w:rsidR="006D02EA" w:rsidRPr="00D31311" w:rsidRDefault="006D02EA" w:rsidP="006D02EA">
      <w:pPr>
        <w:rPr>
          <w:rFonts w:ascii="Times New Roman" w:hAnsi="Times New Roman" w:cs="Times New Roman"/>
          <w:color w:val="000000" w:themeColor="text1"/>
        </w:rPr>
      </w:pPr>
      <w:r w:rsidRPr="00D31311">
        <w:rPr>
          <w:rFonts w:ascii="Times New Roman" w:hAnsi="Times New Roman" w:cs="Times New Roman"/>
          <w:color w:val="000000" w:themeColor="text1"/>
          <w:lang w:bidi="bn-IN"/>
        </w:rPr>
        <w:t xml:space="preserve">Email: </w:t>
      </w:r>
      <w:hyperlink r:id="rId4" w:history="1">
        <w:r w:rsidRPr="00D31311">
          <w:rPr>
            <w:rStyle w:val="Hyperlink"/>
            <w:rFonts w:ascii="Times New Roman" w:hAnsi="Times New Roman" w:cs="Times New Roman"/>
            <w:color w:val="000000" w:themeColor="text1"/>
            <w:lang w:bidi="bn-IN"/>
          </w:rPr>
          <w:t>shovonlal.roy@reading.ac.uk</w:t>
        </w:r>
      </w:hyperlink>
      <w:r w:rsidRPr="00D31311">
        <w:rPr>
          <w:rFonts w:ascii="Times New Roman" w:hAnsi="Times New Roman" w:cs="Times New Roman"/>
          <w:color w:val="000000" w:themeColor="text1"/>
          <w:lang w:bidi="bn-IN"/>
        </w:rPr>
        <w:t xml:space="preserve"> </w:t>
      </w:r>
    </w:p>
    <w:p w14:paraId="75A27F84" w14:textId="77777777" w:rsidR="006D02EA" w:rsidRPr="00D31311" w:rsidRDefault="006D02EA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0018854" w14:textId="35D7F881" w:rsidR="00E61FF4" w:rsidRPr="00D31311" w:rsidRDefault="00E61FF4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9652C41" w14:textId="1C841815" w:rsidR="00E61FF4" w:rsidRPr="00D31311" w:rsidRDefault="00E61FF4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31311">
        <w:rPr>
          <w:rFonts w:ascii="Times New Roman" w:hAnsi="Times New Roman" w:cs="Times New Roman"/>
          <w:color w:val="000000" w:themeColor="text1"/>
          <w:sz w:val="22"/>
          <w:szCs w:val="22"/>
        </w:rPr>
        <w:t>This is a script to implement the method using MATLAB. T</w:t>
      </w:r>
      <w:r w:rsidR="00176D8A" w:rsidRPr="00D31311">
        <w:rPr>
          <w:rFonts w:ascii="Times New Roman" w:hAnsi="Times New Roman" w:cs="Times New Roman"/>
          <w:color w:val="000000" w:themeColor="text1"/>
          <w:sz w:val="22"/>
          <w:szCs w:val="22"/>
        </w:rPr>
        <w:t>o build a</w:t>
      </w:r>
      <w:r w:rsidR="00773E7C" w:rsidRPr="00D31311">
        <w:rPr>
          <w:rFonts w:ascii="Times New Roman" w:hAnsi="Times New Roman" w:cs="Times New Roman"/>
          <w:color w:val="000000" w:themeColor="text1"/>
          <w:sz w:val="22"/>
          <w:szCs w:val="22"/>
        </w:rPr>
        <w:t>n</w:t>
      </w:r>
      <w:r w:rsidR="00176D8A" w:rsidRPr="00D3131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executable script</w:t>
      </w:r>
      <w:r w:rsidRPr="00D3131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176D8A" w:rsidRPr="00D3131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</w:t>
      </w:r>
      <w:r w:rsidRPr="00D3131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users </w:t>
      </w:r>
      <w:r w:rsidR="00176D8A" w:rsidRPr="00D3131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re advised to either code </w:t>
      </w:r>
      <w:r w:rsidR="00773E7C" w:rsidRPr="00D3131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steps </w:t>
      </w:r>
      <w:r w:rsidR="00176D8A" w:rsidRPr="00D31311">
        <w:rPr>
          <w:rFonts w:ascii="Times New Roman" w:hAnsi="Times New Roman" w:cs="Times New Roman"/>
          <w:color w:val="000000" w:themeColor="text1"/>
          <w:sz w:val="22"/>
          <w:szCs w:val="22"/>
        </w:rPr>
        <w:t>onto the coding platform of their choice</w:t>
      </w:r>
      <w:r w:rsidR="00773E7C" w:rsidRPr="00D3131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ollowing the method described</w:t>
      </w:r>
      <w:r w:rsidR="00176D8A" w:rsidRPr="00D3131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or </w:t>
      </w:r>
      <w:r w:rsidRPr="00D31311">
        <w:rPr>
          <w:rFonts w:ascii="Times New Roman" w:hAnsi="Times New Roman" w:cs="Times New Roman"/>
          <w:color w:val="000000" w:themeColor="text1"/>
          <w:sz w:val="22"/>
          <w:szCs w:val="22"/>
        </w:rPr>
        <w:t>adapt th</w:t>
      </w:r>
      <w:r w:rsidR="00176D8A" w:rsidRPr="00D31311">
        <w:rPr>
          <w:rFonts w:ascii="Times New Roman" w:hAnsi="Times New Roman" w:cs="Times New Roman"/>
          <w:color w:val="000000" w:themeColor="text1"/>
          <w:sz w:val="22"/>
          <w:szCs w:val="22"/>
        </w:rPr>
        <w:t>is part of the</w:t>
      </w:r>
      <w:r w:rsidR="00BA160C" w:rsidRPr="00D3131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artial</w:t>
      </w:r>
      <w:r w:rsidRPr="00D3131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176D8A" w:rsidRPr="00D31311">
        <w:rPr>
          <w:rFonts w:ascii="Times New Roman" w:hAnsi="Times New Roman" w:cs="Times New Roman"/>
          <w:color w:val="000000" w:themeColor="text1"/>
          <w:sz w:val="22"/>
          <w:szCs w:val="22"/>
        </w:rPr>
        <w:t>M</w:t>
      </w:r>
      <w:r w:rsidR="004F768D">
        <w:rPr>
          <w:rFonts w:ascii="Times New Roman" w:hAnsi="Times New Roman" w:cs="Times New Roman"/>
          <w:color w:val="000000" w:themeColor="text1"/>
          <w:sz w:val="22"/>
          <w:szCs w:val="22"/>
        </w:rPr>
        <w:t>ATLAB</w:t>
      </w:r>
      <w:r w:rsidR="00176D8A" w:rsidRPr="00D3131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D31311">
        <w:rPr>
          <w:rFonts w:ascii="Times New Roman" w:hAnsi="Times New Roman" w:cs="Times New Roman"/>
          <w:color w:val="000000" w:themeColor="text1"/>
          <w:sz w:val="22"/>
          <w:szCs w:val="22"/>
        </w:rPr>
        <w:t>script to the satellite data and Inherent Optical Properties algorithms</w:t>
      </w:r>
      <w:r w:rsidR="00BA160C" w:rsidRPr="00D3131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f their choice.</w:t>
      </w:r>
    </w:p>
    <w:p w14:paraId="2C13E07E" w14:textId="11981313" w:rsidR="002A58F0" w:rsidRPr="00D31311" w:rsidRDefault="002A58F0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2207674" w14:textId="026CFC9D" w:rsidR="002A58F0" w:rsidRPr="00D31311" w:rsidRDefault="002A58F0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7350711" w14:textId="77777777" w:rsidR="00FD188B" w:rsidRPr="00D31311" w:rsidRDefault="002A58F0" w:rsidP="002A58F0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</w:pPr>
      <w:r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 xml:space="preserve">% This script </w:t>
      </w:r>
      <w:r w:rsidR="006B0090"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>outlines</w:t>
      </w:r>
      <w:r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 xml:space="preserve"> </w:t>
      </w:r>
      <w:r w:rsidR="006B0090"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 xml:space="preserve">the </w:t>
      </w:r>
      <w:r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>calculat</w:t>
      </w:r>
      <w:r w:rsidR="006B0090"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>ions of</w:t>
      </w:r>
      <w:r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 xml:space="preserve"> phytoplankton carbohydrate, protein and lipid concentration based on the methods described in the paper: “Algorithmic procedure for retrieving calorific contents of marine phytoplankton from space”</w:t>
      </w:r>
      <w:r w:rsidR="006B0090"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 xml:space="preserve">. </w:t>
      </w:r>
    </w:p>
    <w:p w14:paraId="3CB0C413" w14:textId="287DA17F" w:rsidR="00FD188B" w:rsidRPr="00D31311" w:rsidRDefault="00FD188B" w:rsidP="002A58F0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</w:pPr>
      <w:r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>%</w:t>
      </w:r>
      <w:r w:rsidR="006B0090"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>The script is based on MATLAB.</w:t>
      </w:r>
      <w:r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 xml:space="preserve"> It includes the </w:t>
      </w:r>
      <w:r w:rsidR="0001091D"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 xml:space="preserve">main </w:t>
      </w:r>
      <w:r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>functions %“</w:t>
      </w:r>
      <w:proofErr w:type="spellStart"/>
      <w:r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>phytoplankton_carbo_prot_lip_dmin_dmax</w:t>
      </w:r>
      <w:proofErr w:type="spellEnd"/>
      <w:r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>” that calculates the %concentrations of carbohydrate, protein and lipid; and the function</w:t>
      </w:r>
    </w:p>
    <w:p w14:paraId="1FF3DD00" w14:textId="55C90E09" w:rsidR="002A58F0" w:rsidRPr="00D31311" w:rsidRDefault="00FD188B" w:rsidP="002A58F0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</w:pPr>
      <w:r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>%</w:t>
      </w:r>
      <w:proofErr w:type="spellStart"/>
      <w:r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>uncertainty_carbo_prot_lipid</w:t>
      </w:r>
      <w:proofErr w:type="spellEnd"/>
      <w:r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>” that computes the uncertainty in the %estimates.</w:t>
      </w:r>
      <w:r w:rsidR="002A58F0"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 xml:space="preserve"> </w:t>
      </w:r>
    </w:p>
    <w:p w14:paraId="30C1DA47" w14:textId="5FF0FD73" w:rsidR="006B0090" w:rsidRPr="00D31311" w:rsidRDefault="006B0090" w:rsidP="002A58F0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</w:p>
    <w:p w14:paraId="3B380762" w14:textId="0BD837FC" w:rsidR="005431CB" w:rsidRPr="00D31311" w:rsidRDefault="005431CB" w:rsidP="002A58F0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</w:pPr>
      <w:r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>%</w:t>
      </w:r>
      <w:proofErr w:type="spellStart"/>
      <w:r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>phy_CPL</w:t>
      </w:r>
      <w:proofErr w:type="spellEnd"/>
      <w:r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 xml:space="preserve"> = concentrations of phytoplankton carbohydrate, protein, lipid</w:t>
      </w:r>
    </w:p>
    <w:p w14:paraId="3B005B53" w14:textId="125D28EA" w:rsidR="005431CB" w:rsidRPr="00D31311" w:rsidRDefault="005431CB" w:rsidP="002A58F0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</w:pPr>
      <w:r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>%</w:t>
      </w:r>
      <w:proofErr w:type="spellStart"/>
      <w:r w:rsidR="00236F41"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>Dmin</w:t>
      </w:r>
      <w:proofErr w:type="spellEnd"/>
      <w:r w:rsidR="00236F41"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>= lowest value in the cell diameter range considered</w:t>
      </w:r>
    </w:p>
    <w:p w14:paraId="2F6642AB" w14:textId="00F8FCDB" w:rsidR="00236F41" w:rsidRPr="00D31311" w:rsidRDefault="00236F41" w:rsidP="00236F41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</w:pPr>
      <w:r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>%</w:t>
      </w:r>
      <w:proofErr w:type="spellStart"/>
      <w:r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>Dmax</w:t>
      </w:r>
      <w:proofErr w:type="spellEnd"/>
      <w:r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>= highest value in the cell diameter range considered</w:t>
      </w:r>
    </w:p>
    <w:p w14:paraId="6B091CA5" w14:textId="5A332417" w:rsidR="002F7AB9" w:rsidRPr="00D31311" w:rsidRDefault="002F7AB9" w:rsidP="00236F41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</w:pPr>
      <w:r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>%</w:t>
      </w:r>
      <w:proofErr w:type="spellStart"/>
      <w:r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>chl_data</w:t>
      </w:r>
      <w:proofErr w:type="spellEnd"/>
      <w:r w:rsidR="00715E19"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 xml:space="preserve"> = Chlorophyll concentrations from the satellite sensor of choice</w:t>
      </w:r>
    </w:p>
    <w:p w14:paraId="41CCEC07" w14:textId="657977A7" w:rsidR="002F7AB9" w:rsidRPr="00D31311" w:rsidRDefault="002F7AB9" w:rsidP="00236F41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</w:pPr>
      <w:r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>%</w:t>
      </w:r>
      <w:r w:rsidR="00715E19"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 xml:space="preserve">xi_data0=Exponents of phytoplankton size spectrum </w:t>
      </w:r>
    </w:p>
    <w:p w14:paraId="5414EC83" w14:textId="53A7CD0F" w:rsidR="002F7AB9" w:rsidRPr="00D31311" w:rsidRDefault="002F7AB9" w:rsidP="00236F41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</w:pPr>
      <w:r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>%</w:t>
      </w:r>
      <w:proofErr w:type="spellStart"/>
      <w:r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>phy_carbo</w:t>
      </w:r>
      <w:proofErr w:type="spellEnd"/>
      <w:r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 xml:space="preserve"> =</w:t>
      </w:r>
      <w:r w:rsidR="00922CC0"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 xml:space="preserve"> Concentration of total phytoplankton carbohydrate </w:t>
      </w:r>
    </w:p>
    <w:p w14:paraId="35715EE8" w14:textId="5A1E7177" w:rsidR="002F7AB9" w:rsidRPr="00D31311" w:rsidRDefault="002F7AB9" w:rsidP="00236F41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</w:pPr>
      <w:r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>%</w:t>
      </w:r>
      <w:proofErr w:type="spellStart"/>
      <w:r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>phy_prot</w:t>
      </w:r>
      <w:proofErr w:type="spellEnd"/>
      <w:r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 xml:space="preserve"> = </w:t>
      </w:r>
      <w:r w:rsidR="00922CC0"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>Concentration of total phytoplankton protein</w:t>
      </w:r>
    </w:p>
    <w:p w14:paraId="226BC4F2" w14:textId="6C818FAF" w:rsidR="002F7AB9" w:rsidRPr="00D31311" w:rsidRDefault="002F7AB9" w:rsidP="00236F41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</w:pPr>
      <w:r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>%</w:t>
      </w:r>
      <w:proofErr w:type="spellStart"/>
      <w:r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>phy_lip</w:t>
      </w:r>
      <w:proofErr w:type="spellEnd"/>
      <w:r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 xml:space="preserve"> = </w:t>
      </w:r>
      <w:r w:rsidR="00922CC0"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>Concentration of total phytoplankton lipid</w:t>
      </w:r>
    </w:p>
    <w:p w14:paraId="721F5288" w14:textId="6A570E31" w:rsidR="002F7AB9" w:rsidRPr="00D31311" w:rsidRDefault="002F7AB9" w:rsidP="00236F41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</w:pPr>
      <w:r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>%</w:t>
      </w:r>
      <w:proofErr w:type="spellStart"/>
      <w:r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>pico_carbo</w:t>
      </w:r>
      <w:proofErr w:type="spellEnd"/>
      <w:r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 xml:space="preserve"> = </w:t>
      </w:r>
      <w:r w:rsidR="00922CC0"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>Concentration of phytoplankton carbohydrate pico-group</w:t>
      </w:r>
    </w:p>
    <w:p w14:paraId="1BDEF903" w14:textId="7A6B9B8F" w:rsidR="00922CC0" w:rsidRPr="00D31311" w:rsidRDefault="002F7AB9" w:rsidP="00922CC0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</w:pPr>
      <w:r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>%</w:t>
      </w:r>
      <w:proofErr w:type="spellStart"/>
      <w:r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>pico_prot</w:t>
      </w:r>
      <w:proofErr w:type="spellEnd"/>
      <w:r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 xml:space="preserve">= </w:t>
      </w:r>
      <w:r w:rsidR="00922CC0"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>Concentration of phytoplankton protein pico-group</w:t>
      </w:r>
    </w:p>
    <w:p w14:paraId="30F6749C" w14:textId="32165A0A" w:rsidR="002F7AB9" w:rsidRPr="00D31311" w:rsidRDefault="002F7AB9" w:rsidP="00236F41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</w:pPr>
      <w:r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>%</w:t>
      </w:r>
      <w:proofErr w:type="spellStart"/>
      <w:r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>pico_lip</w:t>
      </w:r>
      <w:proofErr w:type="spellEnd"/>
      <w:r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 xml:space="preserve"> =</w:t>
      </w:r>
      <w:r w:rsidR="00922CC0"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 xml:space="preserve"> Concentration of phytoplankton lipid pico-group</w:t>
      </w:r>
    </w:p>
    <w:p w14:paraId="254936D5" w14:textId="46EE8BAC" w:rsidR="002F7AB9" w:rsidRPr="00D31311" w:rsidRDefault="002F7AB9" w:rsidP="00236F41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</w:pPr>
      <w:r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>%</w:t>
      </w:r>
      <w:proofErr w:type="spellStart"/>
      <w:r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>nano_carbo</w:t>
      </w:r>
      <w:proofErr w:type="spellEnd"/>
      <w:r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 xml:space="preserve"> =</w:t>
      </w:r>
      <w:r w:rsidR="00922CC0"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 xml:space="preserve"> Concentration of phytoplankton carbohydrate nano-group</w:t>
      </w:r>
    </w:p>
    <w:p w14:paraId="2E14EDB4" w14:textId="3FC6E288" w:rsidR="002F7AB9" w:rsidRPr="00D31311" w:rsidRDefault="002F7AB9" w:rsidP="00236F41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</w:pPr>
      <w:r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>%</w:t>
      </w:r>
      <w:proofErr w:type="spellStart"/>
      <w:r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>nano_prot</w:t>
      </w:r>
      <w:proofErr w:type="spellEnd"/>
      <w:r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 xml:space="preserve"> = </w:t>
      </w:r>
      <w:r w:rsidR="00922CC0"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>Concentration of phytoplankton protein nano-group</w:t>
      </w:r>
    </w:p>
    <w:p w14:paraId="5E05DFBB" w14:textId="45E57169" w:rsidR="002F7AB9" w:rsidRPr="00D31311" w:rsidRDefault="002F7AB9" w:rsidP="00236F41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</w:pPr>
      <w:r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>%</w:t>
      </w:r>
      <w:proofErr w:type="spellStart"/>
      <w:r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>nano_lip</w:t>
      </w:r>
      <w:proofErr w:type="spellEnd"/>
      <w:r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 xml:space="preserve"> =</w:t>
      </w:r>
      <w:r w:rsidR="00922CC0"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 xml:space="preserve"> Concentration of phytoplankton lipid nano-group</w:t>
      </w:r>
    </w:p>
    <w:p w14:paraId="59CCF765" w14:textId="7EF8B796" w:rsidR="002F7AB9" w:rsidRPr="00D31311" w:rsidRDefault="002F7AB9" w:rsidP="00236F41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</w:pPr>
      <w:r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>%</w:t>
      </w:r>
      <w:proofErr w:type="spellStart"/>
      <w:r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>micro_carbo</w:t>
      </w:r>
      <w:proofErr w:type="spellEnd"/>
      <w:r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 xml:space="preserve"> = </w:t>
      </w:r>
      <w:r w:rsidR="00922CC0"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>Concentration of phytoplankton carbohydrate micro-group</w:t>
      </w:r>
    </w:p>
    <w:p w14:paraId="359AD4B5" w14:textId="6E9941E7" w:rsidR="002F7AB9" w:rsidRPr="00D31311" w:rsidRDefault="002F7AB9" w:rsidP="00236F41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</w:pPr>
      <w:r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>%</w:t>
      </w:r>
      <w:proofErr w:type="spellStart"/>
      <w:r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>micro_prot</w:t>
      </w:r>
      <w:proofErr w:type="spellEnd"/>
      <w:r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 xml:space="preserve">= </w:t>
      </w:r>
      <w:r w:rsidR="00922CC0"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>Concentration of phytoplankton protein micro-group</w:t>
      </w:r>
    </w:p>
    <w:p w14:paraId="757726F7" w14:textId="7921CC39" w:rsidR="002F7AB9" w:rsidRPr="00D31311" w:rsidRDefault="002F7AB9" w:rsidP="00236F41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</w:pPr>
      <w:r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>%</w:t>
      </w:r>
      <w:proofErr w:type="spellStart"/>
      <w:r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>micro_lip</w:t>
      </w:r>
      <w:proofErr w:type="spellEnd"/>
      <w:r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 xml:space="preserve"> =</w:t>
      </w:r>
      <w:r w:rsidR="00922CC0"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 xml:space="preserve"> Concentration of phytoplankton lipid micro-group</w:t>
      </w:r>
    </w:p>
    <w:p w14:paraId="62C8C339" w14:textId="01185BD6" w:rsidR="00236F41" w:rsidRPr="00D31311" w:rsidRDefault="00236F41" w:rsidP="002A58F0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</w:p>
    <w:p w14:paraId="67A25FBA" w14:textId="0E3306C2" w:rsidR="005431CB" w:rsidRPr="00D31311" w:rsidRDefault="005431CB" w:rsidP="002A58F0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</w:p>
    <w:p w14:paraId="69721905" w14:textId="3518EE79" w:rsidR="002A58F0" w:rsidRPr="00D31311" w:rsidRDefault="00CE0145" w:rsidP="002A58F0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f</w:t>
      </w:r>
      <w:r w:rsidR="002A58F0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unction</w:t>
      </w:r>
      <w:r w:rsidR="00FD188B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 </w:t>
      </w:r>
      <w:r w:rsidR="002A58F0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[</w:t>
      </w:r>
      <w:proofErr w:type="spellStart"/>
      <w:r w:rsidR="002A58F0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phy_</w:t>
      </w: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carbo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, </w:t>
      </w: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phy_prot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, </w:t>
      </w: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phy_lip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, </w:t>
      </w:r>
      <w:proofErr w:type="spellStart"/>
      <w:r w:rsidR="002A58F0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pico_</w:t>
      </w: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carbo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, </w:t>
      </w: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pico_prot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, </w:t>
      </w: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pico_lip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, </w:t>
      </w: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nano_carbo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, </w:t>
      </w: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nano_prot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, </w:t>
      </w: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nano_lip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, </w:t>
      </w: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micro_carbo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, </w:t>
      </w: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micro_prot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, </w:t>
      </w: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micro_lip</w:t>
      </w:r>
      <w:proofErr w:type="spellEnd"/>
      <w:r w:rsidR="002A58F0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] =</w:t>
      </w:r>
      <w:r w:rsid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 </w:t>
      </w:r>
      <w:r w:rsidR="002A58F0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phy</w:t>
      </w: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toplankton_</w:t>
      </w:r>
      <w:r w:rsidR="002A58F0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carbo_prot_lip_dmin_dmax(chl_data,xi_data</w:t>
      </w:r>
      <w:r w:rsidR="0001091D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0</w:t>
      </w:r>
      <w:r w:rsidR="002A58F0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,dmin,dmax)</w:t>
      </w:r>
    </w:p>
    <w:p w14:paraId="265BCB02" w14:textId="7BFFF65A" w:rsidR="002A58F0" w:rsidRPr="00D31311" w:rsidRDefault="002A58F0" w:rsidP="002A58F0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</w:p>
    <w:p w14:paraId="259AE790" w14:textId="68EA677D" w:rsidR="00236F41" w:rsidRPr="00D31311" w:rsidRDefault="00236F41" w:rsidP="002A58F0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</w:pPr>
      <w:r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>%parameters</w:t>
      </w:r>
    </w:p>
    <w:p w14:paraId="2A87E51E" w14:textId="5B1CDA23" w:rsidR="002A58F0" w:rsidRPr="00D31311" w:rsidRDefault="002A58F0" w:rsidP="002A58F0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Dmin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=0.25*10^(-6)</w:t>
      </w:r>
      <w:r w:rsidR="006B0090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;</w:t>
      </w:r>
    </w:p>
    <w:p w14:paraId="3A6D7E20" w14:textId="77777777" w:rsidR="002A58F0" w:rsidRPr="00D31311" w:rsidRDefault="002A58F0" w:rsidP="002A58F0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Dmax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=50*10^(-6);</w:t>
      </w:r>
    </w:p>
    <w:p w14:paraId="158C5D61" w14:textId="197B826E" w:rsidR="002A58F0" w:rsidRPr="00D31311" w:rsidRDefault="002A58F0" w:rsidP="002A58F0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c0 = 3.9*10^6; m=0.06;</w:t>
      </w:r>
    </w:p>
    <w:p w14:paraId="15D93570" w14:textId="6D39A6E6" w:rsidR="00236F41" w:rsidRPr="00D31311" w:rsidRDefault="00236F41" w:rsidP="00236F41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lastRenderedPageBreak/>
        <w:t>carbo_prot_lip_all_a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 =[0.72 0.70 0.73; 1.09 1.07 1.10; 0.80 0.79 0.81]; </w:t>
      </w:r>
    </w:p>
    <w:p w14:paraId="48E3C1F5" w14:textId="77777777" w:rsidR="00236F41" w:rsidRPr="00D31311" w:rsidRDefault="00236F41" w:rsidP="00236F41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carbo_prot_lip_all_b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 =[0.93 0.87 0.99; 0.83 0.80 0.86; 0.80 0.76 0.85];</w:t>
      </w:r>
    </w:p>
    <w:p w14:paraId="6494BDA7" w14:textId="77777777" w:rsidR="00236F41" w:rsidRPr="00D31311" w:rsidRDefault="00236F41" w:rsidP="00236F41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 </w:t>
      </w:r>
    </w:p>
    <w:p w14:paraId="324783BD" w14:textId="77777777" w:rsidR="00236F41" w:rsidRPr="00D31311" w:rsidRDefault="00236F41" w:rsidP="002A58F0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</w:p>
    <w:p w14:paraId="44E71E37" w14:textId="77777777" w:rsidR="002A58F0" w:rsidRPr="00D31311" w:rsidRDefault="002A58F0" w:rsidP="002A58F0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 </w:t>
      </w:r>
    </w:p>
    <w:p w14:paraId="7401310C" w14:textId="753FEEAD" w:rsidR="00236F41" w:rsidRPr="00D31311" w:rsidRDefault="00236F41" w:rsidP="002A58F0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phy_carbo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= zeros(length(xi_data</w:t>
      </w:r>
      <w:r w:rsidR="0001091D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0</w:t>
      </w: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),1);</w:t>
      </w:r>
    </w:p>
    <w:p w14:paraId="26750E64" w14:textId="30B46872" w:rsidR="00236F41" w:rsidRPr="00D31311" w:rsidRDefault="00236F41" w:rsidP="002A58F0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phy_prot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= zeros(length(xi_data</w:t>
      </w:r>
      <w:r w:rsidR="0001091D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0</w:t>
      </w: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),1);</w:t>
      </w:r>
    </w:p>
    <w:p w14:paraId="1A424082" w14:textId="1417B229" w:rsidR="00236F41" w:rsidRPr="00D31311" w:rsidRDefault="00236F41" w:rsidP="002A58F0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phy_lip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 = zeros(length(xi_data</w:t>
      </w:r>
      <w:r w:rsidR="0001091D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0</w:t>
      </w: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),1);</w:t>
      </w:r>
    </w:p>
    <w:p w14:paraId="63F28EB5" w14:textId="6C1A9314" w:rsidR="00236F41" w:rsidRPr="00D31311" w:rsidRDefault="00236F41" w:rsidP="002A58F0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pico_carbo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 = zeros(length(xi_data</w:t>
      </w:r>
      <w:r w:rsidR="0001091D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0</w:t>
      </w: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),1);</w:t>
      </w:r>
    </w:p>
    <w:p w14:paraId="64C4F749" w14:textId="52894B58" w:rsidR="00236F41" w:rsidRPr="00D31311" w:rsidRDefault="00236F41" w:rsidP="002A58F0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pico_prot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 = zeros(length(xi_data</w:t>
      </w:r>
      <w:r w:rsidR="0001091D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0</w:t>
      </w: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),1);</w:t>
      </w:r>
    </w:p>
    <w:p w14:paraId="69AE7439" w14:textId="781C4A27" w:rsidR="00236F41" w:rsidRPr="00D31311" w:rsidRDefault="00236F41" w:rsidP="002A58F0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pico_lip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 = zeros(length(xi_data</w:t>
      </w:r>
      <w:r w:rsidR="0001091D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0</w:t>
      </w: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),1);</w:t>
      </w:r>
    </w:p>
    <w:p w14:paraId="376AD1B2" w14:textId="7055BC8A" w:rsidR="00236F41" w:rsidRPr="00D31311" w:rsidRDefault="00236F41" w:rsidP="002A58F0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nano_carbo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 = zeros(length(xi_data</w:t>
      </w:r>
      <w:r w:rsidR="0001091D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0</w:t>
      </w: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),1);</w:t>
      </w:r>
    </w:p>
    <w:p w14:paraId="1A3B8254" w14:textId="242EFC6F" w:rsidR="00236F41" w:rsidRPr="00D31311" w:rsidRDefault="00236F41" w:rsidP="002A58F0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nano_prot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 = zeros(length(xi_data</w:t>
      </w:r>
      <w:r w:rsidR="0001091D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0</w:t>
      </w: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),1);</w:t>
      </w:r>
    </w:p>
    <w:p w14:paraId="187F9CC1" w14:textId="3997035E" w:rsidR="00236F41" w:rsidRPr="00D31311" w:rsidRDefault="00236F41" w:rsidP="002A58F0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nano_lip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 = zeros(length(xi_data</w:t>
      </w:r>
      <w:r w:rsidR="0001091D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0</w:t>
      </w: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),1);</w:t>
      </w:r>
    </w:p>
    <w:p w14:paraId="221E1C32" w14:textId="71690D34" w:rsidR="00236F41" w:rsidRPr="00D31311" w:rsidRDefault="00236F41" w:rsidP="002A58F0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micro_carbo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 = zeros(length(xi_data</w:t>
      </w:r>
      <w:r w:rsidR="0001091D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0</w:t>
      </w: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),1);</w:t>
      </w:r>
    </w:p>
    <w:p w14:paraId="0B19E450" w14:textId="662C7ED9" w:rsidR="00236F41" w:rsidRPr="00D31311" w:rsidRDefault="00236F41" w:rsidP="002A58F0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micro_prot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 = zeros(length(xi_data</w:t>
      </w:r>
      <w:r w:rsidR="0001091D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0</w:t>
      </w: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),1);</w:t>
      </w:r>
    </w:p>
    <w:p w14:paraId="4211581F" w14:textId="540B2784" w:rsidR="00236F41" w:rsidRPr="00D31311" w:rsidRDefault="00236F41" w:rsidP="002A58F0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micro_lip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 = zeros(length(xi_data</w:t>
      </w:r>
      <w:r w:rsidR="0001091D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0</w:t>
      </w: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),1)</w:t>
      </w:r>
    </w:p>
    <w:p w14:paraId="5BCE154B" w14:textId="77777777" w:rsidR="00236F41" w:rsidRPr="00D31311" w:rsidRDefault="00236F41" w:rsidP="002A58F0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</w:p>
    <w:p w14:paraId="572D0045" w14:textId="63E039E7" w:rsidR="002A58F0" w:rsidRPr="00D31311" w:rsidRDefault="002A58F0" w:rsidP="002A58F0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</w:p>
    <w:p w14:paraId="7661D987" w14:textId="732DBC25" w:rsidR="002A58F0" w:rsidRPr="00D31311" w:rsidRDefault="002A58F0" w:rsidP="002A58F0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b1=</w:t>
      </w: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carbo_prot_lip_all_b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(</w:t>
      </w:r>
      <w:r w:rsidR="00236F41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1</w:t>
      </w: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, 1); </w:t>
      </w:r>
    </w:p>
    <w:p w14:paraId="22E307EE" w14:textId="3C97C6DC" w:rsidR="002A58F0" w:rsidRPr="00D31311" w:rsidRDefault="002A58F0" w:rsidP="002A58F0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a10=</w:t>
      </w: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carbo_prot_lip_all_a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(</w:t>
      </w:r>
      <w:r w:rsidR="00236F41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1</w:t>
      </w: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,1); </w:t>
      </w:r>
    </w:p>
    <w:p w14:paraId="7AB400E9" w14:textId="33F51BB7" w:rsidR="002A58F0" w:rsidRPr="00D31311" w:rsidRDefault="002A58F0" w:rsidP="002A58F0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a1= 10.^(a10-2*b1); </w:t>
      </w:r>
    </w:p>
    <w:p w14:paraId="3D63AE7F" w14:textId="0C4F588B" w:rsidR="00236F41" w:rsidRPr="00D31311" w:rsidRDefault="00236F41" w:rsidP="002A58F0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</w:p>
    <w:p w14:paraId="59E18045" w14:textId="01EA773F" w:rsidR="00236F41" w:rsidRPr="00D31311" w:rsidRDefault="00236F41" w:rsidP="00236F41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b2=</w:t>
      </w: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carbo_prot_lip_all_b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(1, 1); </w:t>
      </w:r>
    </w:p>
    <w:p w14:paraId="3B02BF38" w14:textId="1AED5553" w:rsidR="00236F41" w:rsidRPr="00D31311" w:rsidRDefault="00236F41" w:rsidP="00236F41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a20=</w:t>
      </w: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carbo_prot_lip_all_a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(1,1); </w:t>
      </w:r>
    </w:p>
    <w:p w14:paraId="736E8D40" w14:textId="1DEF15CB" w:rsidR="00236F41" w:rsidRPr="00D31311" w:rsidRDefault="00236F41" w:rsidP="00236F41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a2= 10.^(a20-2*b2); </w:t>
      </w:r>
    </w:p>
    <w:p w14:paraId="5B049553" w14:textId="1A5B92C3" w:rsidR="00236F41" w:rsidRPr="00D31311" w:rsidRDefault="00236F41" w:rsidP="002A58F0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</w:p>
    <w:p w14:paraId="6F10BBD1" w14:textId="0F872A49" w:rsidR="00236F41" w:rsidRPr="00D31311" w:rsidRDefault="00236F41" w:rsidP="00236F41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b3=</w:t>
      </w: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carbo_prot_lip_all_b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(1, 1); </w:t>
      </w:r>
    </w:p>
    <w:p w14:paraId="700233CA" w14:textId="4785F914" w:rsidR="00236F41" w:rsidRPr="00D31311" w:rsidRDefault="00236F41" w:rsidP="00236F41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a30=</w:t>
      </w: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carbo_prot_lip_all_a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(1,1); </w:t>
      </w:r>
    </w:p>
    <w:p w14:paraId="1F89B7C2" w14:textId="09B630ED" w:rsidR="00236F41" w:rsidRPr="00D31311" w:rsidRDefault="00236F41" w:rsidP="00236F41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a3= 10.^(a30-2*b3); </w:t>
      </w:r>
    </w:p>
    <w:p w14:paraId="461A03CD" w14:textId="77777777" w:rsidR="00236F41" w:rsidRPr="00D31311" w:rsidRDefault="00236F41" w:rsidP="002A58F0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</w:p>
    <w:p w14:paraId="5323FE79" w14:textId="04221636" w:rsidR="002A58F0" w:rsidRPr="00D31311" w:rsidRDefault="002A58F0" w:rsidP="002A58F0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</w:pPr>
      <w:r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>%%%xi_data0</w:t>
      </w:r>
      <w:r w:rsidR="0001091D"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 xml:space="preserve"> - </w:t>
      </w:r>
      <w:r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>for non-zero denominator</w:t>
      </w:r>
    </w:p>
    <w:p w14:paraId="26E648EB" w14:textId="77777777" w:rsidR="002A58F0" w:rsidRPr="00D31311" w:rsidRDefault="002A58F0" w:rsidP="002A58F0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xi_data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=round(xi_data0*10^4)/(10^4);</w:t>
      </w:r>
    </w:p>
    <w:p w14:paraId="6B88147E" w14:textId="77777777" w:rsidR="002A58F0" w:rsidRPr="00D31311" w:rsidRDefault="002A58F0" w:rsidP="002A58F0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xi_data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(xi_data0==round((3*b1+1)*10^4)/(10^4))=(3*b1+1+0.001);</w:t>
      </w:r>
    </w:p>
    <w:p w14:paraId="5E871DA8" w14:textId="77777777" w:rsidR="002A58F0" w:rsidRPr="00D31311" w:rsidRDefault="002A58F0" w:rsidP="002A58F0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xi_data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(xi_data0==3.94)=3.94005;</w:t>
      </w:r>
    </w:p>
    <w:p w14:paraId="01D3954F" w14:textId="77777777" w:rsidR="00375473" w:rsidRPr="00D31311" w:rsidRDefault="00375473" w:rsidP="002A58F0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</w:p>
    <w:p w14:paraId="0089A7DA" w14:textId="4B1A95FF" w:rsidR="002A58F0" w:rsidRPr="00D31311" w:rsidRDefault="002A58F0" w:rsidP="002A58F0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</w:pPr>
      <w:r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>%</w:t>
      </w:r>
      <w:r w:rsidR="002E6133"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>In the following part ‘mm’ should be replaced by ‘carbo’, ‘</w:t>
      </w:r>
      <w:proofErr w:type="spellStart"/>
      <w:r w:rsidR="002E6133"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>prot</w:t>
      </w:r>
      <w:proofErr w:type="spellEnd"/>
      <w:r w:rsidR="002E6133"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 xml:space="preserve">’ and ‘lip’, as required, and the </w:t>
      </w:r>
      <w:r w:rsidR="000F233D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>%</w:t>
      </w:r>
      <w:r w:rsidR="002E6133"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>corresponding ‘a’ and ‘b’ values should be used</w:t>
      </w:r>
    </w:p>
    <w:p w14:paraId="191CD7F3" w14:textId="77777777" w:rsidR="00D31311" w:rsidRDefault="00D31311" w:rsidP="002A58F0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</w:p>
    <w:p w14:paraId="07AA7F0D" w14:textId="7EBC4E82" w:rsidR="002A58F0" w:rsidRPr="00D31311" w:rsidRDefault="00375473" w:rsidP="002A58F0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[mm_chl_pic,mm_frac_pic</w:t>
      </w:r>
      <w:r w:rsidR="00DD03E3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0</w:t>
      </w: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]</w:t>
      </w:r>
      <w:r w:rsidR="002A58F0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=</w:t>
      </w: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 mm_chl_mm_frac0</w:t>
      </w:r>
      <w:r w:rsidR="002A58F0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(xi_data,c0,m,a1,b1,Dmin,Dmax, </w:t>
      </w:r>
      <w:proofErr w:type="spellStart"/>
      <w:r w:rsidR="002A58F0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dmin</w:t>
      </w:r>
      <w:proofErr w:type="spellEnd"/>
      <w:r w:rsidR="002A58F0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, 2*10^(-6));</w:t>
      </w:r>
    </w:p>
    <w:p w14:paraId="32D8D5CA" w14:textId="06E5BD7A" w:rsidR="002A58F0" w:rsidRPr="00D31311" w:rsidRDefault="002A58F0" w:rsidP="002A58F0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[</w:t>
      </w:r>
      <w:proofErr w:type="spellStart"/>
      <w:r w:rsidR="00375473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mm_</w:t>
      </w: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chl_nano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,</w:t>
      </w:r>
      <w:r w:rsidR="00375473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 mm</w:t>
      </w: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_frac_nano</w:t>
      </w:r>
      <w:r w:rsidR="00DD03E3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0</w:t>
      </w: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]=</w:t>
      </w:r>
      <w:r w:rsidR="00375473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 mm_chl_mm_frac0</w:t>
      </w: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(xi_data,c0,m,a1,b1,Dmin,Dmax, 2*10^(-6), 20*10^(-6));</w:t>
      </w:r>
    </w:p>
    <w:p w14:paraId="438E6579" w14:textId="36A2B881" w:rsidR="002A58F0" w:rsidRPr="00D31311" w:rsidRDefault="002A58F0" w:rsidP="002A58F0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[</w:t>
      </w:r>
      <w:proofErr w:type="spellStart"/>
      <w:r w:rsidR="00375473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mm_</w:t>
      </w: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chl_mic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,</w:t>
      </w:r>
      <w:r w:rsidR="00375473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 mm</w:t>
      </w: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_frac_mic</w:t>
      </w:r>
      <w:r w:rsidR="00DD03E3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0</w:t>
      </w: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]=</w:t>
      </w:r>
      <w:r w:rsidR="00375473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mm_</w:t>
      </w: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chl_</w:t>
      </w:r>
      <w:r w:rsidR="00375473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mm</w:t>
      </w: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_frac0(xi_data,c0,m,a1,b1,Dmin,Dmax, 20*10^(-6), </w:t>
      </w:r>
      <w:proofErr w:type="spellStart"/>
      <w:r w:rsidR="00375473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D</w:t>
      </w: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max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); </w:t>
      </w:r>
    </w:p>
    <w:p w14:paraId="48D7AA8C" w14:textId="3FA438EA" w:rsidR="002A58F0" w:rsidRPr="00D31311" w:rsidRDefault="002A58F0" w:rsidP="002A58F0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total_</w:t>
      </w:r>
      <w:r w:rsidR="00375473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mm</w:t>
      </w: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_frac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 = </w:t>
      </w:r>
      <w:r w:rsidR="00375473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mm</w:t>
      </w: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_frac_pic</w:t>
      </w:r>
      <w:r w:rsidR="00DD03E3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0</w:t>
      </w: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 + </w:t>
      </w:r>
      <w:r w:rsidR="00375473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mm</w:t>
      </w: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_frac_nano</w:t>
      </w:r>
      <w:r w:rsidR="00DD03E3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0</w:t>
      </w: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 + </w:t>
      </w:r>
      <w:r w:rsidR="00375473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mm</w:t>
      </w: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_frac_mic</w:t>
      </w:r>
      <w:r w:rsidR="00DD03E3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0</w:t>
      </w: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;</w:t>
      </w:r>
    </w:p>
    <w:p w14:paraId="5A959580" w14:textId="3B03FF60" w:rsidR="002A58F0" w:rsidRPr="00D31311" w:rsidRDefault="002A58F0" w:rsidP="002A58F0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</w:p>
    <w:p w14:paraId="3795382D" w14:textId="1FA91263" w:rsidR="002A58F0" w:rsidRPr="00D31311" w:rsidRDefault="002A58F0" w:rsidP="002A58F0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   </w:t>
      </w:r>
      <w:proofErr w:type="spellStart"/>
      <w:r w:rsidR="00DD03E3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mm</w:t>
      </w: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_frac_pic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= </w:t>
      </w:r>
      <w:r w:rsidR="00DD03E3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mm</w:t>
      </w: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_frac_pic0./</w:t>
      </w: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total_</w:t>
      </w:r>
      <w:r w:rsidR="00DD03E3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mm</w:t>
      </w: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_frac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;</w:t>
      </w:r>
    </w:p>
    <w:p w14:paraId="6ED62388" w14:textId="7AC19A3F" w:rsidR="002A58F0" w:rsidRPr="00D31311" w:rsidRDefault="002A58F0" w:rsidP="002A58F0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  </w:t>
      </w:r>
      <w:r w:rsidR="00DD03E3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 </w:t>
      </w:r>
      <w:proofErr w:type="spellStart"/>
      <w:r w:rsidR="00DD03E3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mm</w:t>
      </w: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_frac_nano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= </w:t>
      </w:r>
      <w:r w:rsidR="00DD03E3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mm</w:t>
      </w: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_frac_nano0./</w:t>
      </w: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total_</w:t>
      </w:r>
      <w:r w:rsidR="00DD03E3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mm</w:t>
      </w: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_frac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;</w:t>
      </w:r>
    </w:p>
    <w:p w14:paraId="281E0A86" w14:textId="122977F1" w:rsidR="002A58F0" w:rsidRPr="00D31311" w:rsidRDefault="002A58F0" w:rsidP="002A58F0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   </w:t>
      </w:r>
      <w:proofErr w:type="spellStart"/>
      <w:r w:rsidR="00DD03E3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mm</w:t>
      </w: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_frac_mic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= </w:t>
      </w:r>
      <w:r w:rsidR="00DD03E3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mm</w:t>
      </w: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_frac_mic0./</w:t>
      </w: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total_</w:t>
      </w:r>
      <w:r w:rsidR="00DD03E3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mm</w:t>
      </w: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_frac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;</w:t>
      </w:r>
    </w:p>
    <w:p w14:paraId="238682BC" w14:textId="77777777" w:rsidR="002A58F0" w:rsidRPr="00D31311" w:rsidRDefault="002A58F0" w:rsidP="002A58F0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  </w:t>
      </w:r>
    </w:p>
    <w:p w14:paraId="7A5227C8" w14:textId="77777777" w:rsidR="002A58F0" w:rsidRPr="00D31311" w:rsidRDefault="002A58F0" w:rsidP="002A58F0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%%%</w:t>
      </w: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cchl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 of </w:t>
      </w: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pico</w:t>
      </w:r>
      <w:proofErr w:type="spellEnd"/>
    </w:p>
    <w:p w14:paraId="3CCD1A6B" w14:textId="412F58CB" w:rsidR="002A58F0" w:rsidRPr="00D31311" w:rsidRDefault="002A58F0" w:rsidP="002A58F0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cc_pico</w:t>
      </w:r>
      <w:r w:rsidR="002E6133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_mm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 = </w:t>
      </w:r>
      <w:proofErr w:type="spellStart"/>
      <w:r w:rsidR="002E6133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mm_</w:t>
      </w: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chl_pic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.*</w:t>
      </w: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chl_data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.*</w:t>
      </w:r>
      <w:proofErr w:type="spellStart"/>
      <w:r w:rsidR="002E6133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mm</w:t>
      </w: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_frac_pic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;</w:t>
      </w:r>
    </w:p>
    <w:p w14:paraId="4CDDE241" w14:textId="0DFB3BD0" w:rsidR="002A58F0" w:rsidRPr="00D31311" w:rsidRDefault="002A58F0" w:rsidP="002A58F0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cc_nano</w:t>
      </w:r>
      <w:r w:rsidR="002E6133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_mm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 = </w:t>
      </w:r>
      <w:proofErr w:type="spellStart"/>
      <w:r w:rsidR="002E6133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mm_</w:t>
      </w: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chl_nano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.*</w:t>
      </w: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chl_data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.*</w:t>
      </w:r>
      <w:proofErr w:type="spellStart"/>
      <w:r w:rsidR="002E6133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mm</w:t>
      </w: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_frac_nano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;</w:t>
      </w:r>
    </w:p>
    <w:p w14:paraId="773DBF3C" w14:textId="3A515EB3" w:rsidR="002A58F0" w:rsidRPr="00D31311" w:rsidRDefault="002A58F0" w:rsidP="002A58F0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cc_micro</w:t>
      </w:r>
      <w:r w:rsidR="002E6133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_mm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 = </w:t>
      </w:r>
      <w:proofErr w:type="spellStart"/>
      <w:r w:rsidR="002E6133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mm_</w:t>
      </w: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chl_mic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.*</w:t>
      </w: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chl_data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.*</w:t>
      </w:r>
      <w:proofErr w:type="spellStart"/>
      <w:r w:rsidR="002E6133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mm</w:t>
      </w: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_frac_mic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;</w:t>
      </w:r>
    </w:p>
    <w:p w14:paraId="16DE6905" w14:textId="77777777" w:rsidR="002A58F0" w:rsidRPr="00D31311" w:rsidRDefault="002A58F0" w:rsidP="002A58F0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lastRenderedPageBreak/>
        <w:t xml:space="preserve"> </w:t>
      </w:r>
    </w:p>
    <w:p w14:paraId="6E7FB7EA" w14:textId="3CDEA1BF" w:rsidR="002A58F0" w:rsidRPr="00D31311" w:rsidRDefault="002A58F0" w:rsidP="002E6133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phy_</w:t>
      </w:r>
      <w:r w:rsidR="002E6133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mm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 = </w:t>
      </w: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cc_pico+cc_nano+cc_micro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; </w:t>
      </w:r>
    </w:p>
    <w:p w14:paraId="43F00031" w14:textId="5C95AB61" w:rsidR="002E6133" w:rsidRPr="00D31311" w:rsidRDefault="002E6133" w:rsidP="002E6133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</w:p>
    <w:p w14:paraId="77E0B5DE" w14:textId="772C262B" w:rsidR="002E6133" w:rsidRPr="00D31311" w:rsidRDefault="002E6133" w:rsidP="002E6133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%%%</w:t>
      </w:r>
    </w:p>
    <w:p w14:paraId="30C0E467" w14:textId="4BAA0005" w:rsidR="002A58F0" w:rsidRPr="00D31311" w:rsidRDefault="002A58F0" w:rsidP="002A58F0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</w:p>
    <w:p w14:paraId="73071B62" w14:textId="48643FA9" w:rsidR="002A58F0" w:rsidRPr="00D31311" w:rsidRDefault="002A58F0" w:rsidP="002A58F0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phy_</w:t>
      </w:r>
      <w:r w:rsidR="009D25DC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carbo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(:)= </w:t>
      </w: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phy_c</w:t>
      </w:r>
      <w:r w:rsidR="002E6133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arbo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;</w:t>
      </w:r>
    </w:p>
    <w:p w14:paraId="72B261E1" w14:textId="4DA7BEEE" w:rsidR="002A58F0" w:rsidRPr="00D31311" w:rsidRDefault="002A58F0" w:rsidP="002A58F0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pico_</w:t>
      </w:r>
      <w:r w:rsidR="009D25DC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carbo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(:)=</w:t>
      </w: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cc_pico</w:t>
      </w:r>
      <w:r w:rsidR="002E6133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_carbo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;</w:t>
      </w:r>
    </w:p>
    <w:p w14:paraId="4061E881" w14:textId="62592596" w:rsidR="002A58F0" w:rsidRPr="00D31311" w:rsidRDefault="002A58F0" w:rsidP="002A58F0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cc_nano_</w:t>
      </w:r>
      <w:r w:rsidR="009D25DC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carbo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(:)=</w:t>
      </w: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cc_nano</w:t>
      </w:r>
      <w:r w:rsidR="002E6133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_carbo</w:t>
      </w:r>
      <w:proofErr w:type="spellEnd"/>
      <w:r w:rsidR="002E6133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;</w:t>
      </w:r>
    </w:p>
    <w:p w14:paraId="072168C5" w14:textId="5E4754B2" w:rsidR="002A58F0" w:rsidRPr="00D31311" w:rsidRDefault="002A58F0" w:rsidP="002A58F0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cc_micro_</w:t>
      </w:r>
      <w:r w:rsidR="009D25DC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carbo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(:)=</w:t>
      </w: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cc_micro</w:t>
      </w:r>
      <w:r w:rsidR="009D25DC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_carbo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;</w:t>
      </w:r>
    </w:p>
    <w:p w14:paraId="6006FF87" w14:textId="08C53B44" w:rsidR="002E6133" w:rsidRPr="00D31311" w:rsidRDefault="002E6133" w:rsidP="002A58F0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</w:p>
    <w:p w14:paraId="5AF7B0C8" w14:textId="0A97F38E" w:rsidR="009D25DC" w:rsidRPr="00D31311" w:rsidRDefault="009D25DC" w:rsidP="009D25DC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phy_prot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 (:)= </w:t>
      </w: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phy_prot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;</w:t>
      </w:r>
    </w:p>
    <w:p w14:paraId="6B45C664" w14:textId="558E7298" w:rsidR="009D25DC" w:rsidRPr="00D31311" w:rsidRDefault="009D25DC" w:rsidP="009D25DC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pico_prot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 (:)=</w:t>
      </w: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cc_pico_prot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;</w:t>
      </w:r>
    </w:p>
    <w:p w14:paraId="6ED8CD15" w14:textId="2C0C088F" w:rsidR="009D25DC" w:rsidRPr="00D31311" w:rsidRDefault="009D25DC" w:rsidP="009D25DC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cc_nano_prot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 (:)=</w:t>
      </w: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cc_nano_prot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;</w:t>
      </w:r>
    </w:p>
    <w:p w14:paraId="0E40880E" w14:textId="31621E3F" w:rsidR="009D25DC" w:rsidRPr="00D31311" w:rsidRDefault="009D25DC" w:rsidP="009D25DC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cc_micro_prot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(:)=</w:t>
      </w: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cc_micro_prot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;</w:t>
      </w:r>
    </w:p>
    <w:p w14:paraId="117F47F1" w14:textId="5CB04A70" w:rsidR="009D25DC" w:rsidRPr="00D31311" w:rsidRDefault="009D25DC" w:rsidP="002A58F0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</w:p>
    <w:p w14:paraId="02BCEA04" w14:textId="6BF452FF" w:rsidR="009D25DC" w:rsidRPr="00D31311" w:rsidRDefault="009D25DC" w:rsidP="009D25DC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phy_lip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(:)= </w:t>
      </w: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phy_lip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;</w:t>
      </w:r>
    </w:p>
    <w:p w14:paraId="246A3DB3" w14:textId="5E440849" w:rsidR="009D25DC" w:rsidRPr="00D31311" w:rsidRDefault="009D25DC" w:rsidP="009D25DC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pico_lip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(:)=</w:t>
      </w: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cc_pico_lip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;</w:t>
      </w:r>
    </w:p>
    <w:p w14:paraId="1ACDAFE2" w14:textId="209B6FDA" w:rsidR="009D25DC" w:rsidRPr="00D31311" w:rsidRDefault="009D25DC" w:rsidP="009D25DC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cc_nano_lip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(:)=</w:t>
      </w: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cc_nano_lip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;</w:t>
      </w:r>
    </w:p>
    <w:p w14:paraId="5FE12FE4" w14:textId="3136DA5A" w:rsidR="009D25DC" w:rsidRPr="00D31311" w:rsidRDefault="009D25DC" w:rsidP="009D25DC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cc_micro_lip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(:)=</w:t>
      </w: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cc_micro_lip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;</w:t>
      </w:r>
    </w:p>
    <w:p w14:paraId="7224A438" w14:textId="77777777" w:rsidR="009D25DC" w:rsidRPr="00D31311" w:rsidRDefault="009D25DC" w:rsidP="002A58F0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</w:p>
    <w:p w14:paraId="3B2C5CA2" w14:textId="55510607" w:rsidR="008F1EB0" w:rsidRPr="00D31311" w:rsidRDefault="008F1EB0" w:rsidP="002A58F0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</w:p>
    <w:p w14:paraId="631AD1CF" w14:textId="3711CB4D" w:rsidR="002A58F0" w:rsidRPr="00D31311" w:rsidRDefault="002A58F0" w:rsidP="002A58F0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function [</w:t>
      </w:r>
      <w:proofErr w:type="spellStart"/>
      <w:r w:rsidR="008F1EB0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mm_</w:t>
      </w: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chl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, </w:t>
      </w:r>
      <w:proofErr w:type="spellStart"/>
      <w:r w:rsidR="008F1EB0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mm</w:t>
      </w: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_frac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]=</w:t>
      </w:r>
      <w:r w:rsidR="008F1EB0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mm_chl</w:t>
      </w: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_</w:t>
      </w:r>
      <w:r w:rsidR="008F1EB0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mm</w:t>
      </w: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_frac0(xi,c0,m,a,b,Dmin,Dmax, Di, </w:t>
      </w: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Dj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)</w:t>
      </w:r>
    </w:p>
    <w:p w14:paraId="0A115AAF" w14:textId="120441A6" w:rsidR="002A58F0" w:rsidRPr="00D31311" w:rsidRDefault="008F1EB0" w:rsidP="002A58F0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mm_chl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 </w:t>
      </w:r>
      <w:r w:rsidR="002A58F0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= ((10^(-9))*a.*(((10^18)*(pi/6)).^b)./(pi*c0/6)).*</w:t>
      </w: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 </w:t>
      </w:r>
      <w:r w:rsidR="002A58F0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(((Dj.^(3*b-xi+1))-(Di.^(3*b-xi+1)))./((Dj.^(4-xi-m))-(Di.^(4-xi-m)))).*((4-xi-m)./(3*b-xi+1));</w:t>
      </w:r>
    </w:p>
    <w:p w14:paraId="56D0B2FB" w14:textId="64DB5489" w:rsidR="002A58F0" w:rsidRPr="00D31311" w:rsidRDefault="008F1EB0" w:rsidP="002A58F0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mm_frac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 </w:t>
      </w:r>
      <w:r w:rsidR="002A58F0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= </w:t>
      </w: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mm_chl</w:t>
      </w:r>
      <w:r w:rsidR="002A58F0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.*(((Dj.^(4-xi-m))-(Di.^(4-xi-m)))./((Dmax.^(4-xi-m))-(Dmin.^(4-xi-m))));</w:t>
      </w:r>
    </w:p>
    <w:p w14:paraId="2A23B68E" w14:textId="5D2C4FEF" w:rsidR="002A58F0" w:rsidRPr="00D31311" w:rsidRDefault="002A58F0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8036190" w14:textId="04C28DB5" w:rsidR="00522187" w:rsidRPr="00D31311" w:rsidRDefault="00522187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7E368C5" w14:textId="1F5B2CD7" w:rsidR="00522187" w:rsidRPr="00D31311" w:rsidRDefault="00522187" w:rsidP="00522187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</w:pPr>
      <w:r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 xml:space="preserve">%This </w:t>
      </w:r>
      <w:r w:rsidR="008F1EB0"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 xml:space="preserve">part of the </w:t>
      </w:r>
      <w:r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 xml:space="preserve">program computes uncertainty in estimates of </w:t>
      </w:r>
      <w:r w:rsidR="008F1EB0"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>macromolecules (</w:t>
      </w:r>
      <w:r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>carbo/</w:t>
      </w:r>
      <w:proofErr w:type="spellStart"/>
      <w:r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>prot</w:t>
      </w:r>
      <w:proofErr w:type="spellEnd"/>
      <w:r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>/lipid</w:t>
      </w:r>
      <w:r w:rsidR="008F1EB0"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>)</w:t>
      </w:r>
      <w:r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 xml:space="preserve"> </w:t>
      </w:r>
      <w:r w:rsidR="00D31311"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>%</w:t>
      </w:r>
      <w:r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>due 'a',</w:t>
      </w:r>
      <w:r w:rsidR="00364433"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 xml:space="preserve"> </w:t>
      </w:r>
      <w:r w:rsidRPr="00D31311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bidi="bn-IN"/>
        </w:rPr>
        <w:t>'b' and 'xi'</w:t>
      </w:r>
    </w:p>
    <w:p w14:paraId="19EB9B94" w14:textId="77777777" w:rsidR="00D31311" w:rsidRDefault="00D31311" w:rsidP="00522187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</w:p>
    <w:p w14:paraId="7A3736C3" w14:textId="69B683CF" w:rsidR="00522187" w:rsidRPr="00D31311" w:rsidRDefault="00522187" w:rsidP="00522187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function </w:t>
      </w: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perc_error_</w:t>
      </w:r>
      <w:r w:rsidR="008F1EB0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mm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=</w:t>
      </w: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uncertainty_carbo_prot_lipid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(</w:t>
      </w: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allo_a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, </w:t>
      </w: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allo_b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, </w:t>
      </w: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er_a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, </w:t>
      </w: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er_b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, </w:t>
      </w: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xi_data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, </w:t>
      </w: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er_xi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)</w:t>
      </w:r>
    </w:p>
    <w:p w14:paraId="333CD7F1" w14:textId="77777777" w:rsidR="00522187" w:rsidRPr="00D31311" w:rsidRDefault="00522187" w:rsidP="00522187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 </w:t>
      </w:r>
    </w:p>
    <w:p w14:paraId="36493324" w14:textId="77777777" w:rsidR="00522187" w:rsidRPr="00D31311" w:rsidRDefault="00522187" w:rsidP="00522187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Dmin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=0.2*10^(-6);</w:t>
      </w:r>
    </w:p>
    <w:p w14:paraId="313BB44F" w14:textId="77777777" w:rsidR="00522187" w:rsidRPr="00D31311" w:rsidRDefault="00522187" w:rsidP="00522187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Dmax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=50*10^(-6);</w:t>
      </w:r>
    </w:p>
    <w:p w14:paraId="5A81186F" w14:textId="77777777" w:rsidR="00522187" w:rsidRPr="00D31311" w:rsidRDefault="00522187" w:rsidP="00522187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m=0.06;</w:t>
      </w:r>
    </w:p>
    <w:p w14:paraId="2F7B1A65" w14:textId="77777777" w:rsidR="00CF7B23" w:rsidRPr="00D31311" w:rsidRDefault="00CF7B23" w:rsidP="00522187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</w:p>
    <w:p w14:paraId="0F65CCB4" w14:textId="19D22FA9" w:rsidR="00522187" w:rsidRPr="00D31311" w:rsidRDefault="00522187" w:rsidP="00522187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perc_error_b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 =</w:t>
      </w: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er_b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; </w:t>
      </w:r>
    </w:p>
    <w:p w14:paraId="4F6AD4C8" w14:textId="1ACDA4CB" w:rsidR="00522187" w:rsidRPr="00D31311" w:rsidRDefault="00522187" w:rsidP="00522187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perc_error_a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 =</w:t>
      </w: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er_a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; </w:t>
      </w:r>
    </w:p>
    <w:p w14:paraId="5071C9C2" w14:textId="5E37B2C6" w:rsidR="00522187" w:rsidRPr="00D31311" w:rsidRDefault="00522187" w:rsidP="00522187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perc_error_xi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= </w:t>
      </w: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er_xi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; </w:t>
      </w:r>
    </w:p>
    <w:p w14:paraId="3855EDCB" w14:textId="77777777" w:rsidR="00522187" w:rsidRPr="00D31311" w:rsidRDefault="00522187" w:rsidP="00522187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xi_data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=round(xi_data0*10^4)/(10^4);</w:t>
      </w:r>
    </w:p>
    <w:p w14:paraId="5390682D" w14:textId="77777777" w:rsidR="00522187" w:rsidRPr="00D31311" w:rsidRDefault="00522187" w:rsidP="00522187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xi_data(xi_data==round((3*allo_b+1)*10^4)/(10^4))=(3*allo_b+1+0.001);</w:t>
      </w:r>
    </w:p>
    <w:p w14:paraId="65F9619C" w14:textId="77777777" w:rsidR="00522187" w:rsidRPr="00D31311" w:rsidRDefault="00522187" w:rsidP="00522187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xi_data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(</w:t>
      </w: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xi_data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==3.94)=3.9405;</w:t>
      </w:r>
    </w:p>
    <w:p w14:paraId="2B2280A7" w14:textId="77777777" w:rsidR="00522187" w:rsidRPr="00D31311" w:rsidRDefault="00522187" w:rsidP="00522187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 </w:t>
      </w:r>
    </w:p>
    <w:p w14:paraId="65AE5E7B" w14:textId="77777777" w:rsidR="00522187" w:rsidRPr="00D31311" w:rsidRDefault="00522187" w:rsidP="00522187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perc_error_carbon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 = </w:t>
      </w: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perc_error_a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 + (log((10^18)*pi/6)).*</w:t>
      </w: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allo_b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.*</w:t>
      </w: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perc_error_b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...</w:t>
      </w:r>
    </w:p>
    <w:p w14:paraId="581438D0" w14:textId="4AE39ED5" w:rsidR="00522187" w:rsidRPr="00D31311" w:rsidRDefault="00522187" w:rsidP="00522187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</w:pP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    + ((</w:t>
      </w: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Dmax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.^(3*allo_b-xi_data+1)).*log(</w:t>
      </w: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Dmax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) - (Dmin.^(3*allo_b-xi_data+1)).*log(Dmin)).*(3*allo_b.*perc_error_b - xi_data.*perc_error_xi)./(Dmax.^(3*allo_b-xi_data+1)-(Dmin.^(3*allo_b-xi_data+1)))</w:t>
      </w:r>
      <w:r w:rsidR="00CF7B23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 </w:t>
      </w: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- (((Dmax.^(4-xi_data-m)).*log(Dmax))-((Dmin.^(4-xi_data-m)).*log(Dmin))).*(-xi_data.*perc_error_xi)./((Dmax.^(4-xi_data-m))- (</w:t>
      </w: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Dmin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.^(4-xi_data-m)))</w:t>
      </w:r>
      <w:r w:rsidR="00CF7B23"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 </w:t>
      </w:r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+ (-1./(4-xi_data-m)).*</w:t>
      </w: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xi_data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.*</w:t>
      </w: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perc_error_xi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 - (1./(3.*allo_b-xi_data+1)).*(3*</w:t>
      </w: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allo_b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.*</w:t>
      </w: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perc_error_b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 xml:space="preserve"> -</w:t>
      </w: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xi_data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.*</w:t>
      </w:r>
      <w:proofErr w:type="spellStart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perc_error_xi</w:t>
      </w:r>
      <w:proofErr w:type="spellEnd"/>
      <w:r w:rsidRPr="00D31311">
        <w:rPr>
          <w:rFonts w:ascii="Times New Roman" w:hAnsi="Times New Roman" w:cs="Times New Roman"/>
          <w:color w:val="000000" w:themeColor="text1"/>
          <w:sz w:val="22"/>
          <w:szCs w:val="22"/>
          <w:lang w:bidi="bn-IN"/>
        </w:rPr>
        <w:t>);</w:t>
      </w:r>
    </w:p>
    <w:p w14:paraId="36C31BAA" w14:textId="77777777" w:rsidR="00522187" w:rsidRPr="00D31311" w:rsidRDefault="00522187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sectPr w:rsidR="00522187" w:rsidRPr="00D31311" w:rsidSect="008E1EB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Vrinda">
    <w:panose1 w:val="020B0604020202020204"/>
    <w:charset w:val="00"/>
    <w:family w:val="swiss"/>
    <w:pitch w:val="variable"/>
    <w:sig w:usb0="E001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294"/>
    <w:rsid w:val="0001091D"/>
    <w:rsid w:val="000D0F68"/>
    <w:rsid w:val="000F233D"/>
    <w:rsid w:val="00176D8A"/>
    <w:rsid w:val="0019271A"/>
    <w:rsid w:val="001F671B"/>
    <w:rsid w:val="00236F41"/>
    <w:rsid w:val="002A58F0"/>
    <w:rsid w:val="002E6133"/>
    <w:rsid w:val="002F7AB9"/>
    <w:rsid w:val="00320A07"/>
    <w:rsid w:val="003636A0"/>
    <w:rsid w:val="00364433"/>
    <w:rsid w:val="00375473"/>
    <w:rsid w:val="004E637F"/>
    <w:rsid w:val="004F768D"/>
    <w:rsid w:val="00522187"/>
    <w:rsid w:val="005431CB"/>
    <w:rsid w:val="00652955"/>
    <w:rsid w:val="00682790"/>
    <w:rsid w:val="006B0090"/>
    <w:rsid w:val="006D02EA"/>
    <w:rsid w:val="006F545C"/>
    <w:rsid w:val="00715E19"/>
    <w:rsid w:val="0073573B"/>
    <w:rsid w:val="00773E7C"/>
    <w:rsid w:val="008E1EB4"/>
    <w:rsid w:val="008F1EB0"/>
    <w:rsid w:val="00922CC0"/>
    <w:rsid w:val="009C4294"/>
    <w:rsid w:val="009D25DC"/>
    <w:rsid w:val="00A02D14"/>
    <w:rsid w:val="00A218B1"/>
    <w:rsid w:val="00BA160C"/>
    <w:rsid w:val="00CE0145"/>
    <w:rsid w:val="00CF1A4D"/>
    <w:rsid w:val="00CF7B23"/>
    <w:rsid w:val="00D31311"/>
    <w:rsid w:val="00D97A22"/>
    <w:rsid w:val="00DD03E3"/>
    <w:rsid w:val="00DF308E"/>
    <w:rsid w:val="00E61FF4"/>
    <w:rsid w:val="00FD1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9C53C8"/>
  <w15:chartTrackingRefBased/>
  <w15:docId w15:val="{76D4ACDC-9D8F-8844-A4DA-7FEE73CE1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21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D02E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D02E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hovonlal.roy@reading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3</Pages>
  <Words>917</Words>
  <Characters>523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</dc:creator>
  <cp:keywords/>
  <dc:description/>
  <cp:lastModifiedBy>SR</cp:lastModifiedBy>
  <cp:revision>48</cp:revision>
  <dcterms:created xsi:type="dcterms:W3CDTF">2021-11-07T15:50:00Z</dcterms:created>
  <dcterms:modified xsi:type="dcterms:W3CDTF">2021-11-07T19:52:00Z</dcterms:modified>
</cp:coreProperties>
</file>